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Mitochondrial D-loop polymorphisms with &lt; 5% minor allele frequency observed in breast cancer patients and/or controls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19075</wp:posOffset>
                </wp:positionV>
                <wp:extent cx="43548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48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8"/>
                              <w:gridCol w:w="1944"/>
                              <w:gridCol w:w="828"/>
                              <w:gridCol w:w="990"/>
                              <w:gridCol w:w="990"/>
                              <w:gridCol w:w="738"/>
                              <w:gridCol w:w="630"/>
                            </w:tblGrid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.No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cleoti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C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se chang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UPA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9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4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63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6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 ins 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95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39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43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 ins 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5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51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52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2 ins 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53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82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89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3 ins 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9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96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9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99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00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0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207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14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15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17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228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34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39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40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41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4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49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6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7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79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95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297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310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5 ins 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31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318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33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373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385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447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456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46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462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46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482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485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499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1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513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14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523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545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4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6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4 ins 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57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75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069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16086C             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092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093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1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12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12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145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15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163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67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69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169 ins 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79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79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182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183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8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8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193 ins 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193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0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07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209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213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1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14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15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18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22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23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27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30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231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3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39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42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243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45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54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56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56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6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6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66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7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86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1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2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293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5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5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296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297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303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309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318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32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24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25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346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52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354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355 de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56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57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6368C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390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398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399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400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16438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463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482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497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6524G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16526 del 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527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9pt;height:792pt;mso-wrap-distance-left:9pt;mso-wrap-distance-right:9pt;mso-wrap-distance-top:0pt;mso-wrap-distance-bottom:0pt;margin-top:17.25pt;mso-position-vertical-relative:text;margin-left:134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8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8"/>
                        <w:gridCol w:w="1944"/>
                        <w:gridCol w:w="828"/>
                        <w:gridCol w:w="990"/>
                        <w:gridCol w:w="990"/>
                        <w:gridCol w:w="738"/>
                        <w:gridCol w:w="630"/>
                      </w:tblGrid>
                      <w:tr>
                        <w:trPr>
                          <w:trHeight w:val="544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requency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.No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cleotid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CR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ase chang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UPAC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9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4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63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6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 ins 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95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39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43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 ins 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5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51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52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2 ins 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53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82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89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3 ins 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9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96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9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99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00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0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207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14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15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17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228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34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39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40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41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4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49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26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27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79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295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297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310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5 ins 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31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318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33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373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385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447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456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46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462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46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482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485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499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1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513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14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523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545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4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6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4 ins 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57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75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069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16086C             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092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093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1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12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12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145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15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163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67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69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169 ins 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79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79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182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183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8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8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193 ins 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193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0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07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209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213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1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14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15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18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22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23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27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30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231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3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39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42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243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45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54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56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56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6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6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66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7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86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1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2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293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5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5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296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297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303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309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318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32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24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25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346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52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354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355 de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56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57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6368C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390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398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399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400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16438A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463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482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497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6524G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16526 del 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16527T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CRS</w:t>
      </w:r>
      <w:r>
        <w:rPr>
          <w:rFonts w:cs="Times New Roman" w:ascii="Times New Roman" w:hAnsi="Times New Roman"/>
          <w:sz w:val="24"/>
          <w:szCs w:val="24"/>
        </w:rPr>
        <w:t>: Revised Cambridge Reference Sequence;</w:t>
      </w:r>
      <w:r>
        <w:rPr>
          <w:rFonts w:cs="Times New Roman" w:ascii="Times New Roman" w:hAnsi="Times New Roman"/>
          <w:b/>
          <w:sz w:val="24"/>
          <w:szCs w:val="24"/>
        </w:rPr>
        <w:t xml:space="preserve"> CS:</w:t>
      </w:r>
      <w:r>
        <w:rPr>
          <w:rFonts w:cs="Times New Roman" w:ascii="Times New Roman" w:hAnsi="Times New Roman"/>
          <w:sz w:val="24"/>
          <w:szCs w:val="24"/>
        </w:rPr>
        <w:t xml:space="preserve"> Cases; </w:t>
      </w:r>
      <w:r>
        <w:rPr>
          <w:rFonts w:cs="Times New Roman" w:ascii="Times New Roman" w:hAnsi="Times New Roman"/>
          <w:b/>
          <w:sz w:val="24"/>
          <w:szCs w:val="24"/>
        </w:rPr>
        <w:t>CT:</w:t>
      </w:r>
      <w:r>
        <w:rPr>
          <w:rFonts w:cs="Times New Roman" w:ascii="Times New Roman" w:hAnsi="Times New Roman"/>
          <w:sz w:val="24"/>
          <w:szCs w:val="24"/>
        </w:rPr>
        <w:t xml:space="preserve"> control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8:55:00Z</dcterms:created>
  <dc:creator>SURESH</dc:creator>
  <dc:description/>
  <cp:keywords/>
  <dc:language>en-US</dc:language>
  <cp:lastModifiedBy>SURESH</cp:lastModifiedBy>
  <dcterms:modified xsi:type="dcterms:W3CDTF">2013-12-17T09:49:00Z</dcterms:modified>
  <cp:revision>99</cp:revision>
  <dc:subject/>
  <dc:title/>
</cp:coreProperties>
</file>